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EFA2B" w14:textId="79F540E4" w:rsidR="00236AA6" w:rsidRPr="00236AA6" w:rsidRDefault="00236AA6" w:rsidP="00236AA6">
      <w:pPr>
        <w:spacing w:line="276" w:lineRule="auto"/>
        <w:rPr>
          <w:rFonts w:ascii="Arial Narrow" w:hAnsi="Arial Narrow"/>
          <w:sz w:val="22"/>
          <w:szCs w:val="22"/>
        </w:rPr>
      </w:pPr>
      <w:r w:rsidRPr="00700056">
        <w:rPr>
          <w:rFonts w:ascii="Arial Narrow" w:hAnsi="Arial Narrow"/>
          <w:b/>
          <w:bCs/>
          <w:sz w:val="22"/>
          <w:szCs w:val="22"/>
        </w:rPr>
        <w:t>Supplementary Table 1.</w:t>
      </w:r>
      <w:r w:rsidRPr="00236AA6">
        <w:rPr>
          <w:rFonts w:ascii="Arial Narrow" w:hAnsi="Arial Narrow"/>
          <w:sz w:val="22"/>
          <w:szCs w:val="22"/>
        </w:rPr>
        <w:t xml:space="preserve"> Patient characteristics</w:t>
      </w:r>
    </w:p>
    <w:tbl>
      <w:tblPr>
        <w:tblW w:w="40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1"/>
        <w:gridCol w:w="1300"/>
      </w:tblGrid>
      <w:tr w:rsidR="00236AA6" w:rsidRPr="00236AA6" w14:paraId="2602577D" w14:textId="77777777" w:rsidTr="00236AA6">
        <w:trPr>
          <w:trHeight w:val="340"/>
        </w:trPr>
        <w:tc>
          <w:tcPr>
            <w:tcW w:w="27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FC44DD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0EAAD2C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n = 240 (%)</w:t>
            </w:r>
          </w:p>
        </w:tc>
      </w:tr>
      <w:tr w:rsidR="00236AA6" w:rsidRPr="00236AA6" w14:paraId="1BF77BFE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31C78" w14:textId="77777777" w:rsidR="00236AA6" w:rsidRPr="0070005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Ag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C7FB11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236AA6" w:rsidRPr="00236AA6" w14:paraId="0329A0F6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C7753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&lt;6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5A5988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23 (51.2)</w:t>
            </w:r>
          </w:p>
        </w:tc>
      </w:tr>
      <w:tr w:rsidR="00236AA6" w:rsidRPr="00236AA6" w14:paraId="4AE4A3FC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10A41A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≥6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747620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17 (48.8)</w:t>
            </w:r>
          </w:p>
        </w:tc>
      </w:tr>
      <w:tr w:rsidR="00236AA6" w:rsidRPr="00236AA6" w14:paraId="481426D1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3C5DA" w14:textId="77777777" w:rsidR="00236AA6" w:rsidRPr="0070005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Sex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7A04BA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236AA6" w:rsidRPr="00236AA6" w14:paraId="395B94CF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1F232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Ma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5552F0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17 (48.8)</w:t>
            </w:r>
          </w:p>
        </w:tc>
      </w:tr>
      <w:tr w:rsidR="00236AA6" w:rsidRPr="00236AA6" w14:paraId="0F1BB9E9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6897F4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Femal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9A1B73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23 (51.2)</w:t>
            </w:r>
          </w:p>
        </w:tc>
      </w:tr>
      <w:tr w:rsidR="00236AA6" w:rsidRPr="00236AA6" w14:paraId="6AA38F1B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7DCC9" w14:textId="77777777" w:rsidR="00236AA6" w:rsidRPr="0070005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Stage 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9DED40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236AA6" w:rsidRPr="00236AA6" w14:paraId="712EE3A2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5FD5D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I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C5AA9C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49 (20.4)</w:t>
            </w:r>
          </w:p>
        </w:tc>
      </w:tr>
      <w:tr w:rsidR="00236AA6" w:rsidRPr="00236AA6" w14:paraId="3E5F7ED7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FAA33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II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913307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53 (22.1)</w:t>
            </w:r>
          </w:p>
        </w:tc>
      </w:tr>
      <w:tr w:rsidR="00236AA6" w:rsidRPr="00236AA6" w14:paraId="5BB9EDC2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1DC23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III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B72958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6 (40.0)</w:t>
            </w:r>
          </w:p>
        </w:tc>
      </w:tr>
      <w:tr w:rsidR="00236AA6" w:rsidRPr="00236AA6" w14:paraId="3DD13ACE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E30EAF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IV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B715EE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42 (17.5)</w:t>
            </w:r>
          </w:p>
        </w:tc>
      </w:tr>
      <w:tr w:rsidR="00236AA6" w:rsidRPr="00236AA6" w14:paraId="7D6C084B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9C788" w14:textId="77777777" w:rsidR="00236AA6" w:rsidRPr="0070005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Tumor invasion (pT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F865F4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236AA6" w:rsidRPr="00236AA6" w14:paraId="5CD2A918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73077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5B0B70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36 (15.0)</w:t>
            </w:r>
          </w:p>
        </w:tc>
      </w:tr>
      <w:tr w:rsidR="00236AA6" w:rsidRPr="00236AA6" w14:paraId="77DC7FB7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DDCA8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F6D1D3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36 (15.0)</w:t>
            </w:r>
          </w:p>
        </w:tc>
      </w:tr>
      <w:tr w:rsidR="00236AA6" w:rsidRPr="00236AA6" w14:paraId="6DF54E07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C772E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15088A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80 (33.3)</w:t>
            </w:r>
          </w:p>
        </w:tc>
      </w:tr>
      <w:tr w:rsidR="00236AA6" w:rsidRPr="00236AA6" w14:paraId="5BA6E78E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BF4FB6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61EBFC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88 (36.7)</w:t>
            </w:r>
          </w:p>
        </w:tc>
      </w:tr>
      <w:tr w:rsidR="00236AA6" w:rsidRPr="00236AA6" w14:paraId="2A57692B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E1797" w14:textId="77777777" w:rsidR="00236AA6" w:rsidRPr="0070005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Lymph node metastasis (pN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ABD001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236AA6" w:rsidRPr="00236AA6" w14:paraId="271872FA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A4FF0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89A8AA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74 (31.9)</w:t>
            </w:r>
          </w:p>
        </w:tc>
      </w:tr>
      <w:tr w:rsidR="00236AA6" w:rsidRPr="00236AA6" w14:paraId="51534CED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FA5E7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Y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C7AE4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58 (68.1)</w:t>
            </w:r>
          </w:p>
        </w:tc>
      </w:tr>
      <w:tr w:rsidR="00236AA6" w:rsidRPr="00236AA6" w14:paraId="4EB3CA94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B009C" w14:textId="77777777" w:rsidR="00236AA6" w:rsidRPr="0070005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Distant metastasis (M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13125A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236AA6" w:rsidRPr="00236AA6" w14:paraId="1DAEDADE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F7F55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74CB79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98 (82.5)</w:t>
            </w:r>
          </w:p>
        </w:tc>
      </w:tr>
      <w:tr w:rsidR="00236AA6" w:rsidRPr="00236AA6" w14:paraId="7640585E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F3E6E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Y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DADC40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42 (17.5)</w:t>
            </w:r>
          </w:p>
        </w:tc>
      </w:tr>
      <w:tr w:rsidR="00236AA6" w:rsidRPr="00236AA6" w14:paraId="6C592825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AF52D" w14:textId="77777777" w:rsidR="00236AA6" w:rsidRPr="0070005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Laurén classificatio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EC8FE4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236AA6" w:rsidRPr="00236AA6" w14:paraId="713A3CFF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5F91F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Intestin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12E078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86 (35.8)</w:t>
            </w:r>
          </w:p>
        </w:tc>
      </w:tr>
      <w:tr w:rsidR="00236AA6" w:rsidRPr="00236AA6" w14:paraId="11AA831F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4307EF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Diffuse and othe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943B0F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54 (64.2)</w:t>
            </w:r>
          </w:p>
        </w:tc>
      </w:tr>
      <w:tr w:rsidR="00236AA6" w:rsidRPr="00236AA6" w14:paraId="5268170E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4F97A" w14:textId="77777777" w:rsidR="00236AA6" w:rsidRPr="0070005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Adjuvant chemotherap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93A686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236AA6" w:rsidRPr="00236AA6" w14:paraId="0E10ACE5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94CA6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0E70F7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29 (56.3)</w:t>
            </w:r>
          </w:p>
        </w:tc>
      </w:tr>
      <w:tr w:rsidR="00236AA6" w:rsidRPr="00236AA6" w14:paraId="750B0435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C575A7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Y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3F64CE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00 (43.7)</w:t>
            </w:r>
          </w:p>
        </w:tc>
      </w:tr>
      <w:tr w:rsidR="00236AA6" w:rsidRPr="00236AA6" w14:paraId="5B361BF0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D4922" w14:textId="77777777" w:rsidR="00236AA6" w:rsidRPr="0070005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Adjuvant radiotherap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DB7C24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236AA6" w:rsidRPr="00236AA6" w14:paraId="388CDB0E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A9C21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A484F0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82 (80.9)</w:t>
            </w:r>
          </w:p>
        </w:tc>
      </w:tr>
      <w:tr w:rsidR="00236AA6" w:rsidRPr="00236AA6" w14:paraId="5B8A123D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BC8945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Y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EAE618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43 (19.1)</w:t>
            </w:r>
          </w:p>
        </w:tc>
      </w:tr>
      <w:tr w:rsidR="00236AA6" w:rsidRPr="00236AA6" w14:paraId="12CC5024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AA12C" w14:textId="77777777" w:rsidR="00236AA6" w:rsidRPr="0070005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Neoadjuvant chemotherap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360E37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236AA6" w:rsidRPr="00236AA6" w14:paraId="28DA1776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B27CE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A2E28C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27 (94.6)</w:t>
            </w:r>
          </w:p>
        </w:tc>
      </w:tr>
      <w:tr w:rsidR="00236AA6" w:rsidRPr="00236AA6" w14:paraId="089E2B68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C2D458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Y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5922F0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3 (5.4)</w:t>
            </w:r>
          </w:p>
        </w:tc>
      </w:tr>
      <w:tr w:rsidR="00236AA6" w:rsidRPr="00236AA6" w14:paraId="6E241BC0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3DC92" w14:textId="77777777" w:rsidR="00236AA6" w:rsidRPr="0070005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Gastrectomy extent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6191D3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236AA6" w:rsidRPr="00236AA6" w14:paraId="5C45ACC6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97541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Distal gastrectom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243D04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16 (48.3)</w:t>
            </w:r>
          </w:p>
        </w:tc>
      </w:tr>
      <w:tr w:rsidR="00236AA6" w:rsidRPr="00236AA6" w14:paraId="1F503791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021E8A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Total gastrectom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5A8295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24 (51.7)</w:t>
            </w:r>
          </w:p>
        </w:tc>
      </w:tr>
      <w:tr w:rsidR="00236AA6" w:rsidRPr="00236AA6" w14:paraId="42CEA075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07A4F" w14:textId="77777777" w:rsidR="00236AA6" w:rsidRPr="0070005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Lymph node dissection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111139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236AA6" w:rsidRPr="00236AA6" w14:paraId="1CA1CBB0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E7FCD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D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A98009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68 (28.7)</w:t>
            </w:r>
          </w:p>
        </w:tc>
      </w:tr>
      <w:tr w:rsidR="00236AA6" w:rsidRPr="00236AA6" w14:paraId="631E5DA7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0FE06E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D2 or mor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2185FF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69 (71.3)</w:t>
            </w:r>
          </w:p>
        </w:tc>
      </w:tr>
      <w:tr w:rsidR="00236AA6" w:rsidRPr="00236AA6" w14:paraId="694678A4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BBD97" w14:textId="77777777" w:rsidR="00236AA6" w:rsidRPr="0070005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Splenectomy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A50F3D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236AA6" w:rsidRPr="00236AA6" w14:paraId="603D6548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F117B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lastRenderedPageBreak/>
              <w:t xml:space="preserve">   No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9E76B9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42 (59.2)</w:t>
            </w:r>
          </w:p>
        </w:tc>
      </w:tr>
      <w:tr w:rsidR="00236AA6" w:rsidRPr="00236AA6" w14:paraId="6EC8A0FF" w14:textId="77777777" w:rsidTr="00236AA6">
        <w:trPr>
          <w:trHeight w:val="320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635F56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Yes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D3A76" w14:textId="77777777" w:rsidR="00236AA6" w:rsidRPr="00236AA6" w:rsidRDefault="00236AA6" w:rsidP="00236AA6">
            <w:pPr>
              <w:spacing w:line="276" w:lineRule="auto"/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236AA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8 (40.8)</w:t>
            </w:r>
          </w:p>
        </w:tc>
      </w:tr>
    </w:tbl>
    <w:p w14:paraId="44CF8EE0" w14:textId="77777777" w:rsidR="00236AA6" w:rsidRDefault="00236AA6">
      <w:pPr>
        <w:rPr>
          <w:rFonts w:ascii="Arial Narrow" w:hAnsi="Arial Narrow"/>
          <w:b/>
          <w:bCs/>
          <w:sz w:val="22"/>
          <w:szCs w:val="22"/>
        </w:rPr>
      </w:pPr>
    </w:p>
    <w:p w14:paraId="13A34C87" w14:textId="77777777" w:rsidR="00236AA6" w:rsidRDefault="00236AA6">
      <w:pPr>
        <w:rPr>
          <w:rFonts w:ascii="Arial Narrow" w:hAnsi="Arial Narrow"/>
          <w:b/>
          <w:bCs/>
          <w:sz w:val="22"/>
          <w:szCs w:val="22"/>
        </w:rPr>
      </w:pPr>
    </w:p>
    <w:p w14:paraId="3A9B4BDC" w14:textId="6E004C78" w:rsidR="0094124C" w:rsidRPr="0094124C" w:rsidRDefault="0094124C">
      <w:pPr>
        <w:rPr>
          <w:rFonts w:ascii="Arial Narrow" w:hAnsi="Arial Narrow"/>
          <w:sz w:val="22"/>
          <w:szCs w:val="22"/>
        </w:rPr>
      </w:pPr>
      <w:r w:rsidRPr="0094124C">
        <w:rPr>
          <w:rFonts w:ascii="Arial Narrow" w:hAnsi="Arial Narrow"/>
          <w:b/>
          <w:bCs/>
          <w:sz w:val="22"/>
          <w:szCs w:val="22"/>
        </w:rPr>
        <w:t>Supplementary Table 2.</w:t>
      </w:r>
      <w:r w:rsidRPr="0094124C">
        <w:rPr>
          <w:rFonts w:ascii="Arial Narrow" w:hAnsi="Arial Narrow"/>
          <w:sz w:val="22"/>
          <w:szCs w:val="22"/>
        </w:rPr>
        <w:t xml:space="preserve"> Univariate analysis of biomarkers analyzed using Bio-Rad's premixed Bio-Plex Pro Human </w:t>
      </w:r>
      <w:proofErr w:type="spellStart"/>
      <w:r w:rsidRPr="0094124C">
        <w:rPr>
          <w:rFonts w:ascii="Arial Narrow" w:hAnsi="Arial Narrow"/>
          <w:sz w:val="22"/>
          <w:szCs w:val="22"/>
        </w:rPr>
        <w:t>Cytokine</w:t>
      </w:r>
      <w:proofErr w:type="spellEnd"/>
      <w:r w:rsidRPr="0094124C">
        <w:rPr>
          <w:rFonts w:ascii="Arial Narrow" w:hAnsi="Arial Narrow"/>
          <w:sz w:val="22"/>
          <w:szCs w:val="22"/>
        </w:rPr>
        <w:t xml:space="preserve"> 27- and 21-plex </w:t>
      </w:r>
      <w:proofErr w:type="spellStart"/>
      <w:r w:rsidRPr="0094124C">
        <w:rPr>
          <w:rFonts w:ascii="Arial Narrow" w:hAnsi="Arial Narrow"/>
          <w:sz w:val="22"/>
          <w:szCs w:val="22"/>
        </w:rPr>
        <w:t>assays</w:t>
      </w:r>
      <w:proofErr w:type="spellEnd"/>
    </w:p>
    <w:tbl>
      <w:tblPr>
        <w:tblW w:w="97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4536"/>
        <w:gridCol w:w="709"/>
        <w:gridCol w:w="1134"/>
        <w:gridCol w:w="851"/>
        <w:gridCol w:w="1417"/>
      </w:tblGrid>
      <w:tr w:rsidR="0094124C" w:rsidRPr="0094124C" w14:paraId="044DE130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E4D8E6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61E112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045092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H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93D37E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5% C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257C8B" w14:textId="5DA90452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p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valu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27860A" w14:textId="38179C59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FDR-corrected </w:t>
            </w:r>
            <w:r w:rsidRPr="00700056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p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value</w:t>
            </w:r>
          </w:p>
        </w:tc>
      </w:tr>
      <w:tr w:rsidR="0094124C" w:rsidRPr="0094124C" w14:paraId="11DAF5A1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4A0B7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TACK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5661C0" w14:textId="3F98A359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utaneous T cell</w:t>
            </w:r>
            <w:r w:rsidR="004C0344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–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attracting chemokin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F0D15A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9C31ED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3–2.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342ED5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6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F5842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95</w:t>
            </w:r>
          </w:p>
        </w:tc>
      </w:tr>
      <w:tr w:rsidR="0094124C" w:rsidRPr="0094124C" w14:paraId="360B5496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DDCD6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XCL12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DDABD2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-X-C motif chemokine ligand 1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158C5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B541B8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3–0.6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A6E318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62F2D9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02</w:t>
            </w:r>
          </w:p>
        </w:tc>
      </w:tr>
      <w:tr w:rsidR="0094124C" w:rsidRPr="0094124C" w14:paraId="45097E29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8CB97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Eotaxin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675C8A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55D73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2D9ACA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7–0.8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981A5D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3839AD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6</w:t>
            </w:r>
          </w:p>
        </w:tc>
      </w:tr>
      <w:tr w:rsidR="0094124C" w:rsidRPr="0094124C" w14:paraId="29343D83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9BC58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FGF-Basic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FB407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Basic fibroblast growth facto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E47CBB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91DCA2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4–1.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CA36B9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A24B6B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94</w:t>
            </w:r>
          </w:p>
        </w:tc>
      </w:tr>
      <w:tr w:rsidR="0094124C" w:rsidRPr="0094124C" w14:paraId="1A5895AE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2884CF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G-CSF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7BD836" w14:textId="79E47619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Granulocyte colony</w:t>
            </w:r>
            <w:r w:rsidR="00D30EEA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–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stimulating facto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24F61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4C2C2E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4–2.7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47C8C9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3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EEAC65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76</w:t>
            </w:r>
          </w:p>
        </w:tc>
      </w:tr>
      <w:tr w:rsidR="0094124C" w:rsidRPr="0094124C" w14:paraId="6E821BD9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2F8C5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GM-CSF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a,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BE7F1F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Granulocyte-macrophage colony-stimulating factor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1FB522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74B057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0–1.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9DF56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2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DBB381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94124C" w:rsidRPr="0094124C" w14:paraId="55BDC37F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358AF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GRO</w:t>
            </w:r>
            <w:r w:rsidRPr="0094124C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𝛼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1DE700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Growth-regulated oncogene alph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33B207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41BE3D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6–1.4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2C023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6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5D48C7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73</w:t>
            </w:r>
          </w:p>
        </w:tc>
      </w:tr>
      <w:tr w:rsidR="0094124C" w:rsidRPr="0094124C" w14:paraId="6901F4A2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1CABB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HGF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CB61D8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Hepatocyte growth facto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75635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70486A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7–2.2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96B525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B00D7A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95</w:t>
            </w:r>
          </w:p>
        </w:tc>
      </w:tr>
      <w:tr w:rsidR="0094124C" w:rsidRPr="0094124C" w14:paraId="600A78B3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2D999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FN-</w:t>
            </w:r>
            <w:r w:rsidRPr="0094124C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𝛼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a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3287E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terferon alpha 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941057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43C3A1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1–2.8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B4D226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5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EEF3C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94124C" w:rsidRPr="0094124C" w14:paraId="7FE4A0FF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5446C" w14:textId="77777777" w:rsidR="0094124C" w:rsidRPr="0094124C" w:rsidRDefault="0094124C" w:rsidP="0094124C">
            <w:pPr>
              <w:jc w:val="both"/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FN-</w:t>
            </w:r>
            <w:r w:rsidRPr="0094124C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𝛾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E8B1A" w14:textId="77777777" w:rsidR="0094124C" w:rsidRPr="0094124C" w:rsidRDefault="0094124C" w:rsidP="0094124C">
            <w:pPr>
              <w:jc w:val="both"/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terferon gamm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8B09D6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0522B8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1–1.7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11CDBA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7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0E2D18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95</w:t>
            </w:r>
          </w:p>
        </w:tc>
      </w:tr>
      <w:tr w:rsidR="0094124C" w:rsidRPr="0094124C" w14:paraId="07A3A0E3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14815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L-10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a,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370142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terleukin 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37FA39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87395C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6–2.0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B035B8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09AFA1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94124C" w:rsidRPr="0094124C" w14:paraId="17F2FE3B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FDF6F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L-12(p40)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a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0B7D4B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terleukin 12 (p4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D2632B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330F96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8–1.5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E9B25A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3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6BFDC4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94124C" w:rsidRPr="0094124C" w14:paraId="799E7C10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FCF7C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L-12(p70)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a,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97AEC6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terleukin 12 (p70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18BCE5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13644C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6–1.7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FB9FE9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8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32817E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94124C" w:rsidRPr="0094124C" w14:paraId="4A9D0C7D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A61FB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L-13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5DB0E0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terleukin 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576148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3BF42D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3–1.5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13473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7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9F5C1A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95</w:t>
            </w:r>
          </w:p>
        </w:tc>
      </w:tr>
      <w:tr w:rsidR="0094124C" w:rsidRPr="0094124C" w14:paraId="4C85A200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F4F659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L-15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a,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9B6D21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terleukin 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B658B0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753FA4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–12.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7390B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F412E5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94124C" w:rsidRPr="0094124C" w14:paraId="3637EC98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4A66D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L-16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a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9187ED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terleukin 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187142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BDA281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–1.5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100B2D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0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898ECC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94124C" w:rsidRPr="0094124C" w14:paraId="692ED041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C5DCF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L-17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2798D4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terleukin 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1ED38E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A6E6ED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3–2.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F5BAA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05BCF5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95</w:t>
            </w:r>
          </w:p>
        </w:tc>
      </w:tr>
      <w:tr w:rsidR="0094124C" w:rsidRPr="0094124C" w14:paraId="20EBE1F0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831DE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L-18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9DECD7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terleukin 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93A9C0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E42D0D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9–1.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A120C5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5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72DF44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02</w:t>
            </w:r>
          </w:p>
        </w:tc>
      </w:tr>
      <w:tr w:rsidR="0094124C" w:rsidRPr="0094124C" w14:paraId="48580D90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76A70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L-1RA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CB11A6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terleukin 1 receptor antagonis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70C14F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B4A96C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00–1.0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D47724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EB70ED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03</w:t>
            </w:r>
          </w:p>
        </w:tc>
      </w:tr>
      <w:tr w:rsidR="0094124C" w:rsidRPr="0094124C" w14:paraId="6628017A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0D2281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L-1</w:t>
            </w:r>
            <w:r w:rsidRPr="0094124C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𝛼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a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F19CDC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terleukin 1 alph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1B7046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AF0ACB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5–1.9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3DCDAA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2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7A3E9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94124C" w:rsidRPr="0094124C" w14:paraId="70493A14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D99C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L-1</w:t>
            </w:r>
            <w:r w:rsidRPr="0094124C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𝛽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908BA9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terleukin 1 bet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4A8040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26F761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9–2.0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ED462A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7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A991BF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94</w:t>
            </w:r>
          </w:p>
        </w:tc>
      </w:tr>
      <w:tr w:rsidR="0094124C" w:rsidRPr="0094124C" w14:paraId="055C79B2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60E79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L-2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a,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A5FF8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terleukin 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483056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7334B9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7–1.5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BA831C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8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44A436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94124C" w:rsidRPr="0094124C" w14:paraId="46992E14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55F7B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L-2RA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1CC5E8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terleukin 2 receptor antagonis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E10F0D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0B414A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9–1.6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D46602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9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5A486B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73</w:t>
            </w:r>
          </w:p>
        </w:tc>
      </w:tr>
      <w:tr w:rsidR="0094124C" w:rsidRPr="0094124C" w14:paraId="3FC7CC32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97CD2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L-4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86700A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terleukin 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84EAC1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2EADA7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8–1.2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C8BAB5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4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AF7FD4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39</w:t>
            </w:r>
          </w:p>
        </w:tc>
      </w:tr>
      <w:tr w:rsidR="0094124C" w:rsidRPr="0094124C" w14:paraId="37B9B821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F16E62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L-5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a,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2485BC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terleukin 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B58EE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.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FFA848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9–14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E7BBBA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8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19CC26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94124C" w:rsidRPr="0094124C" w14:paraId="7E804B64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99A29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L-6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a,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FBFE5F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terleukin 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5A5682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B58474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5–1.1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A73E11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7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04E98B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94124C" w:rsidRPr="0094124C" w14:paraId="30B0F39D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929A0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L-7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1EA0FD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terleukin 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12D6C9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C6C4CB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8–1.3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788F8A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277B46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26</w:t>
            </w:r>
          </w:p>
        </w:tc>
      </w:tr>
      <w:tr w:rsidR="0094124C" w:rsidRPr="0094124C" w14:paraId="26A5CA37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E96F2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L-8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a,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716B47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terleukin 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2D4075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4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0EB527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0–2.4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485B2E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DECE86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94124C" w:rsidRPr="0094124C" w14:paraId="0555AD7A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B6A29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L-9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3479FE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terleukin 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38C99C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9B325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3–1.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E66D06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F154F9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95</w:t>
            </w:r>
          </w:p>
        </w:tc>
      </w:tr>
      <w:tr w:rsidR="0094124C" w:rsidRPr="0094124C" w14:paraId="53147F7C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ECCCB4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P-10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75F5C0" w14:textId="5495DBD2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terferon gamma</w:t>
            </w:r>
            <w:r w:rsidR="00D30EEA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–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duced protein 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6190DA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FEEDB0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2–2.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F14164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3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668BF8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27</w:t>
            </w:r>
          </w:p>
        </w:tc>
      </w:tr>
      <w:tr w:rsidR="0094124C" w:rsidRPr="0094124C" w14:paraId="442811D9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BA272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LIF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a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43C68E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Leukemia inhibitory facto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2518F2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3AA9D8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7–1.3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92AA94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A6917C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94124C" w:rsidRPr="0094124C" w14:paraId="714FBFF3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18D78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M-CSF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DD140D" w14:textId="1775A929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Macrophage colony</w:t>
            </w:r>
            <w:r w:rsidR="0099387B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-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stimulating facto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57204C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7EDAE7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3–1.2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A09AD9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8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6142E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94</w:t>
            </w:r>
          </w:p>
        </w:tc>
      </w:tr>
      <w:tr w:rsidR="0094124C" w:rsidRPr="0094124C" w14:paraId="6BBCB8B3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3C40B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MCP-1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0489BA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Monocyte chemoattractant protein 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247319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604758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2–2.4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9DDCD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6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2D6D08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94</w:t>
            </w:r>
          </w:p>
        </w:tc>
      </w:tr>
      <w:tr w:rsidR="0094124C" w:rsidRPr="0094124C" w14:paraId="54F3DF86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6A157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MCP-3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a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685941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Monocyte chemoattractant protein 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34D381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A2BAE0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0–2.7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E81A5C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4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482658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94124C" w:rsidRPr="0094124C" w14:paraId="56A4A5BE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D3048D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MIF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626C2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Macrophage migration inhibitory facto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DB6F87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526EC7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5–2.1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08EDF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5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26054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95</w:t>
            </w:r>
          </w:p>
        </w:tc>
      </w:tr>
      <w:tr w:rsidR="0094124C" w:rsidRPr="0094124C" w14:paraId="57BF1605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75207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MIG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a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928E84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Monokine induced by gamma interfer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722BBB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046D3D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9–1.6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DFA1DE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7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5179EC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94124C" w:rsidRPr="0094124C" w14:paraId="1E71E09D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C9C00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MIP-1</w:t>
            </w:r>
            <w:r w:rsidRPr="0094124C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𝛼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B9923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Macrophage inflammatory protein 1 alph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2AA571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199DA5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9–2.6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C18241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7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AEE41C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73</w:t>
            </w:r>
          </w:p>
        </w:tc>
      </w:tr>
      <w:tr w:rsidR="0094124C" w:rsidRPr="0094124C" w14:paraId="5265E21C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2A3BB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MIP-1</w:t>
            </w:r>
            <w:r w:rsidRPr="0094124C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𝛽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0FF55A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Macrophage inflammatory protein 1 bet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447548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542119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4–1.6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86A308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3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2959C6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94</w:t>
            </w:r>
          </w:p>
        </w:tc>
      </w:tr>
      <w:tr w:rsidR="0094124C" w:rsidRPr="0094124C" w14:paraId="74BF1976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03C91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PDGF-BB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404BD7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Platelet-derived growth factor BB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AA1D51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339EB2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9–1.3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5BDD37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427CEB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94</w:t>
            </w:r>
          </w:p>
        </w:tc>
      </w:tr>
      <w:tr w:rsidR="0094124C" w:rsidRPr="0094124C" w14:paraId="7F9176AD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40B8C1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RANTES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FCABBD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Regulated on activation, normal T cell expressed and secrete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555384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71D155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3–3.4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7896AD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393ACD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95</w:t>
            </w:r>
          </w:p>
        </w:tc>
      </w:tr>
      <w:tr w:rsidR="0094124C" w:rsidRPr="0094124C" w14:paraId="60F9A698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2D17F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SCF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ABB859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Stem cell facto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CC058C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FDB62F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9–0.7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2F95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0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63AD3C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4</w:t>
            </w:r>
          </w:p>
        </w:tc>
      </w:tr>
      <w:tr w:rsidR="0094124C" w:rsidRPr="0094124C" w14:paraId="7E397414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90037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SCGF-</w:t>
            </w:r>
            <w:r w:rsidRPr="0094124C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𝛽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0A2682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Serum stem cell growth factor bet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740B9D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EE5D5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6–1.5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7F2A7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3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8C2377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16</w:t>
            </w:r>
          </w:p>
        </w:tc>
      </w:tr>
      <w:tr w:rsidR="0094124C" w:rsidRPr="0094124C" w14:paraId="799F85C6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71A06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TNF-</w:t>
            </w:r>
            <w:r w:rsidRPr="0094124C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𝛼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1E54A2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Tumor necrosis factor alph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A1BFD2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487D29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1–2.4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F64545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8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CC2475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95</w:t>
            </w:r>
          </w:p>
        </w:tc>
      </w:tr>
      <w:tr w:rsidR="0094124C" w:rsidRPr="0094124C" w14:paraId="7E430B36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C0512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TNF-</w:t>
            </w:r>
            <w:r w:rsidRPr="0094124C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𝛽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a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BB8564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Tumor necrosis factor bet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F91EEE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243C86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–1.9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328CAA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4B212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94124C" w:rsidRPr="0094124C" w14:paraId="7E456408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120C1A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lastRenderedPageBreak/>
              <w:t>TRAIL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673A74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TNF-related apoptosis-inducing ligand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3A5B77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D3D09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6–2.7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F58A45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9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C63E01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95</w:t>
            </w:r>
          </w:p>
        </w:tc>
      </w:tr>
      <w:tr w:rsidR="0094124C" w:rsidRPr="0094124C" w14:paraId="642236BC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B8589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VEGF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a,b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DEB190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Vascular endothelial growth facto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4E9E27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162AE4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4–1.5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7835CF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B51CE4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94124C" w:rsidRPr="0094124C" w14:paraId="1638A735" w14:textId="77777777" w:rsidTr="00700056">
        <w:trPr>
          <w:trHeight w:val="25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9AB752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Cambria Math" w:eastAsia="Times New Roman" w:hAnsi="Cambria Math" w:cs="Cambria Math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𝛽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-NGF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a</w:t>
            </w:r>
          </w:p>
        </w:tc>
        <w:tc>
          <w:tcPr>
            <w:tcW w:w="4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778348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Nerve growth factor bet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4275E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5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6FC32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4–17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55C2BD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5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1C8575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</w:tr>
      <w:tr w:rsidR="0094124C" w:rsidRPr="0094124C" w14:paraId="52AD52B0" w14:textId="77777777" w:rsidTr="00700056">
        <w:trPr>
          <w:trHeight w:val="255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35D98" w14:textId="715B7889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proofErr w:type="spellStart"/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a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Measurements</w:t>
            </w:r>
            <w:proofErr w:type="spellEnd"/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</w:t>
            </w:r>
            <w:proofErr w:type="spellStart"/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fell</w:t>
            </w:r>
            <w:proofErr w:type="spellEnd"/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</w:t>
            </w:r>
            <w:proofErr w:type="spellStart"/>
            <w:r w:rsidR="00366068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below</w:t>
            </w:r>
            <w:proofErr w:type="spellEnd"/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the </w:t>
            </w:r>
            <w:proofErr w:type="spellStart"/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standard</w:t>
            </w:r>
            <w:proofErr w:type="spellEnd"/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</w:t>
            </w:r>
            <w:proofErr w:type="spellStart"/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urve</w:t>
            </w:r>
            <w:proofErr w:type="spellEnd"/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A52AE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2BB78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ED7C4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846B6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</w:tr>
      <w:tr w:rsidR="0094124C" w:rsidRPr="0094124C" w14:paraId="125E9B1E" w14:textId="77777777" w:rsidTr="00700056">
        <w:trPr>
          <w:trHeight w:val="255"/>
        </w:trPr>
        <w:tc>
          <w:tcPr>
            <w:tcW w:w="751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A07F9" w14:textId="6D14E264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vertAlign w:val="superscript"/>
                <w:lang w:eastAsia="fi-FI"/>
                <w14:ligatures w14:val="none"/>
              </w:rPr>
              <w:t>b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Cytokines and </w:t>
            </w:r>
            <w:proofErr w:type="spellStart"/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growth</w:t>
            </w:r>
            <w:proofErr w:type="spellEnd"/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</w:t>
            </w:r>
            <w:proofErr w:type="spellStart"/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factors</w:t>
            </w:r>
            <w:proofErr w:type="spellEnd"/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</w:t>
            </w:r>
            <w:r w:rsidR="001D2E1D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from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Bio-</w:t>
            </w:r>
            <w:proofErr w:type="spellStart"/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Rad</w:t>
            </w:r>
            <w:r w:rsidR="0019515D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’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s</w:t>
            </w:r>
            <w:proofErr w:type="spellEnd"/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</w:t>
            </w:r>
            <w:proofErr w:type="spellStart"/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premixed</w:t>
            </w:r>
            <w:proofErr w:type="spellEnd"/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Bio-</w:t>
            </w:r>
            <w:proofErr w:type="spellStart"/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Plex</w:t>
            </w:r>
            <w:proofErr w:type="spellEnd"/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Pro Human Cytokine 27-</w:t>
            </w:r>
            <w:r w:rsidR="009243F3"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plex assay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0BF2F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36536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</w:tr>
      <w:tr w:rsidR="0094124C" w:rsidRPr="0094124C" w14:paraId="402A1C04" w14:textId="77777777" w:rsidTr="00700056">
        <w:trPr>
          <w:trHeight w:val="255"/>
        </w:trPr>
        <w:tc>
          <w:tcPr>
            <w:tcW w:w="836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180D9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Abbreviations: IQR, interquartile range; HR, hazard ratio; CI, confidence interval; FDR, false discovery rate.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8F273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</w:tr>
      <w:tr w:rsidR="0094124C" w:rsidRPr="0094124C" w14:paraId="26BEAFD2" w14:textId="77777777" w:rsidTr="00700056">
        <w:trPr>
          <w:trHeight w:val="320"/>
        </w:trPr>
        <w:tc>
          <w:tcPr>
            <w:tcW w:w="63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1910F" w14:textId="16DEC615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All statistical analyses were completed using the logarithmic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values of the biomarkers</w:t>
            </w:r>
            <w:r w:rsidR="00700056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as continuous variables</w:t>
            </w:r>
            <w:r w:rsidRPr="0094124C"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.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6AA7D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76688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5698A" w14:textId="77777777" w:rsidR="0094124C" w:rsidRPr="0094124C" w:rsidRDefault="0094124C" w:rsidP="0094124C">
            <w:pPr>
              <w:rPr>
                <w:rFonts w:ascii="Arial Narrow" w:eastAsia="Times New Roman" w:hAnsi="Arial Narrow" w:cs="Times New Roman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</w:tr>
    </w:tbl>
    <w:p w14:paraId="55D80CB7" w14:textId="77777777" w:rsidR="00957A66" w:rsidRDefault="00957A66">
      <w:pPr>
        <w:rPr>
          <w:rFonts w:ascii="Arial Narrow" w:hAnsi="Arial Narrow"/>
          <w:sz w:val="22"/>
          <w:szCs w:val="22"/>
        </w:rPr>
      </w:pPr>
    </w:p>
    <w:p w14:paraId="6C0F81AA" w14:textId="77777777" w:rsidR="00700056" w:rsidRDefault="00700056">
      <w:pPr>
        <w:rPr>
          <w:rFonts w:ascii="Arial Narrow" w:hAnsi="Arial Narrow"/>
          <w:sz w:val="22"/>
          <w:szCs w:val="22"/>
        </w:rPr>
      </w:pPr>
    </w:p>
    <w:p w14:paraId="5C8B5066" w14:textId="391DD8DF" w:rsidR="00700056" w:rsidRDefault="00700056">
      <w:pPr>
        <w:rPr>
          <w:rFonts w:ascii="Arial Narrow" w:hAnsi="Arial Narrow"/>
          <w:sz w:val="22"/>
          <w:szCs w:val="22"/>
        </w:rPr>
      </w:pPr>
      <w:r w:rsidRPr="00700056">
        <w:rPr>
          <w:rFonts w:ascii="Arial Narrow" w:hAnsi="Arial Narrow"/>
          <w:b/>
          <w:bCs/>
          <w:sz w:val="22"/>
          <w:szCs w:val="22"/>
        </w:rPr>
        <w:t>Supplementary Table 3.</w:t>
      </w:r>
      <w:r w:rsidRPr="00700056">
        <w:rPr>
          <w:rFonts w:ascii="Arial Narrow" w:hAnsi="Arial Narrow"/>
          <w:sz w:val="22"/>
          <w:szCs w:val="22"/>
        </w:rPr>
        <w:t xml:space="preserve"> Univariate survival analysis of</w:t>
      </w:r>
      <w:r w:rsidR="009243F3">
        <w:rPr>
          <w:rFonts w:ascii="Arial Narrow" w:hAnsi="Arial Narrow"/>
          <w:sz w:val="22"/>
          <w:szCs w:val="22"/>
        </w:rPr>
        <w:t xml:space="preserve"> dichotomized</w:t>
      </w:r>
      <w:r w:rsidRPr="00700056">
        <w:rPr>
          <w:rFonts w:ascii="Arial Narrow" w:hAnsi="Arial Narrow"/>
          <w:sz w:val="22"/>
          <w:szCs w:val="22"/>
        </w:rPr>
        <w:t xml:space="preserve"> serum biomarkers where low serum levels serve as the reference value (HR = 1.00)</w:t>
      </w:r>
    </w:p>
    <w:tbl>
      <w:tblPr>
        <w:tblW w:w="9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6"/>
        <w:gridCol w:w="717"/>
        <w:gridCol w:w="1114"/>
        <w:gridCol w:w="754"/>
        <w:gridCol w:w="536"/>
        <w:gridCol w:w="992"/>
        <w:gridCol w:w="793"/>
        <w:gridCol w:w="492"/>
        <w:gridCol w:w="1055"/>
        <w:gridCol w:w="913"/>
      </w:tblGrid>
      <w:tr w:rsidR="00C169E5" w:rsidRPr="00700056" w14:paraId="5945BFD4" w14:textId="77777777" w:rsidTr="00366068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66E32" w14:textId="77777777" w:rsidR="00C169E5" w:rsidRPr="00700056" w:rsidRDefault="00C169E5" w:rsidP="009243F3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</w:p>
        </w:tc>
        <w:tc>
          <w:tcPr>
            <w:tcW w:w="258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09E753" w14:textId="1E88F855" w:rsidR="00C169E5" w:rsidRPr="00700056" w:rsidRDefault="00C169E5" w:rsidP="00366068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XCL12</w:t>
            </w:r>
          </w:p>
        </w:tc>
        <w:tc>
          <w:tcPr>
            <w:tcW w:w="232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E8FDD0" w14:textId="1E5A3147" w:rsidR="00C169E5" w:rsidRPr="00700056" w:rsidRDefault="00C169E5" w:rsidP="0036606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SCF</w:t>
            </w:r>
          </w:p>
        </w:tc>
        <w:tc>
          <w:tcPr>
            <w:tcW w:w="24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93197D" w14:textId="16372159" w:rsidR="00C169E5" w:rsidRPr="00700056" w:rsidRDefault="00C169E5" w:rsidP="00366068">
            <w:pPr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Eotaxin</w:t>
            </w:r>
          </w:p>
        </w:tc>
      </w:tr>
      <w:tr w:rsidR="009243F3" w:rsidRPr="00700056" w14:paraId="7F9513DC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DD05A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12F99A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HR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25C94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95% CI 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6A6573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i/>
                <w:i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p </w:t>
            </w: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valu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6CD75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88CD4F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95% CI 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DD36E8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i/>
                <w:i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p </w:t>
            </w: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value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435C7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H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3E7EE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95% CI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97E0B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i/>
                <w:i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p </w:t>
            </w: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value</w:t>
            </w:r>
          </w:p>
        </w:tc>
      </w:tr>
      <w:tr w:rsidR="009243F3" w:rsidRPr="00700056" w14:paraId="5EED7049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7EC6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Ag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A4696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C93A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690B1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C402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5481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FAADC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9CA4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263A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5F7BB" w14:textId="77777777" w:rsidR="00700056" w:rsidRPr="00700056" w:rsidRDefault="00700056" w:rsidP="009243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9243F3" w:rsidRPr="00700056" w14:paraId="539488F3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998E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&lt;66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6CB85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44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84E7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27–0.7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18522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&lt;0.001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3765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06E0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26–0.69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78FA3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&lt;0.001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5339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63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895C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36–1.0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795A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4</w:t>
            </w:r>
          </w:p>
        </w:tc>
      </w:tr>
      <w:tr w:rsidR="009243F3" w:rsidRPr="00700056" w14:paraId="13B9C49B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56A58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≥66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18D7F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74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21700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46–1.20 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4765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216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CCDCB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3C550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69–3.70 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6299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7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C61CA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72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455515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41–1.26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DDE57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44</w:t>
            </w:r>
          </w:p>
        </w:tc>
      </w:tr>
      <w:tr w:rsidR="009243F3" w:rsidRPr="00700056" w14:paraId="627DCDFA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819C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Sex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C15B8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1366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F066D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5BE6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5C0F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48BE3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7036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A46B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761C0" w14:textId="77777777" w:rsidR="00700056" w:rsidRPr="00700056" w:rsidRDefault="00700056" w:rsidP="009243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9243F3" w:rsidRPr="00700056" w14:paraId="037CA92F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3D7C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Male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8891C1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64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C6B0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39–1.06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B21A0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085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D1A0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CE4E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39–1.34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E526C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309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DDCC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82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CF1B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48–1.40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14DA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74</w:t>
            </w:r>
          </w:p>
        </w:tc>
      </w:tr>
      <w:tr w:rsidR="009243F3" w:rsidRPr="00700056" w14:paraId="75258186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73155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Female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05827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49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6AF85C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31–0.78 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68ED5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002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6237B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6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FFCDD1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1–1.15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7AFD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151 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7231D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52 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EDB675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29–0.95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7D5B5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4</w:t>
            </w:r>
          </w:p>
        </w:tc>
      </w:tr>
      <w:tr w:rsidR="009243F3" w:rsidRPr="00700056" w14:paraId="569F8F2E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6F3F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Stag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2AB93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0C62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8DB49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594B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803F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FD8E8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26CF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A62D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DE323" w14:textId="77777777" w:rsidR="00700056" w:rsidRPr="00700056" w:rsidRDefault="00700056" w:rsidP="009243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9243F3" w:rsidRPr="00700056" w14:paraId="46A88090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4ACE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I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AA07E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1.14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E685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12–11.0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F66EC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910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4D4E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N/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9AC6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08456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AA981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81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578B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08–7.78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5609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55</w:t>
            </w:r>
          </w:p>
        </w:tc>
      </w:tr>
      <w:tr w:rsidR="009243F3" w:rsidRPr="00700056" w14:paraId="61FB537A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8F51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II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C073C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55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7CC5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23–1.31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D67D3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176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EAAD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1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D616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31–5.69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CEC86C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711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B917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39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7EE2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13–1.15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80DE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8</w:t>
            </w:r>
          </w:p>
        </w:tc>
      </w:tr>
      <w:tr w:rsidR="009243F3" w:rsidRPr="00700056" w14:paraId="7C0E0F03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E5E5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III 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36F6F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46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D521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29–0.73 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3471B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&lt;0.001 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B361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1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734E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62–1.76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9530E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878 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1BD1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86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138B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0.52–1.41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A626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41</w:t>
            </w:r>
          </w:p>
        </w:tc>
      </w:tr>
      <w:tr w:rsidR="009243F3" w:rsidRPr="00700056" w14:paraId="7EEEEF9B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62E11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IV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6345D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7B324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3–1.9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5B51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8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40727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7433E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5–1.8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7AAE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8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649AD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96088C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6–1.0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D2AAC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1</w:t>
            </w:r>
          </w:p>
        </w:tc>
      </w:tr>
      <w:tr w:rsidR="009243F3" w:rsidRPr="00700056" w14:paraId="65832DFC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B00A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Tumor invasion (pT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03C295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C9A6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CC5E2C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5A86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98EB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C5F261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0478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5138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A39AB" w14:textId="77777777" w:rsidR="00700056" w:rsidRPr="00700056" w:rsidRDefault="00700056" w:rsidP="009243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9243F3" w:rsidRPr="00700056" w14:paraId="28C91DC8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806B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1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76A97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F43C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–1.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E7AFBC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DB0F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ABC4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65299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931C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6F09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–8.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98AA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45</w:t>
            </w:r>
          </w:p>
        </w:tc>
      </w:tr>
      <w:tr w:rsidR="009243F3" w:rsidRPr="00700056" w14:paraId="54FE55A0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857D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2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9E0F2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7E1F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6–3.0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63E32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DE14C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91F2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–2.4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7D6015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0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BC69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E7B3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3–3.2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94665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21</w:t>
            </w:r>
          </w:p>
        </w:tc>
      </w:tr>
      <w:tr w:rsidR="009243F3" w:rsidRPr="00700056" w14:paraId="1FA06BA3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7B92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3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F7322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C27A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3–0.9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9B47C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D8A0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4848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6–1.9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9C4CF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7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15C1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7FA8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3–1.5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33B8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97</w:t>
            </w:r>
          </w:p>
        </w:tc>
      </w:tr>
      <w:tr w:rsidR="009243F3" w:rsidRPr="00700056" w14:paraId="3AB8A0ED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4E16C5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4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CC6A25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10DA7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1–1.05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9FCF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89911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906D5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4–1.3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F3C7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0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F219C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390DA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0–0.9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CC968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7</w:t>
            </w:r>
          </w:p>
        </w:tc>
      </w:tr>
      <w:tr w:rsidR="009243F3" w:rsidRPr="00700056" w14:paraId="22D22EB4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267A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Lymph node metastasis (pN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50784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2C4C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E42511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ED31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60CD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47D0B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E4F9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081FC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7A5D9" w14:textId="77777777" w:rsidR="00700056" w:rsidRPr="00700056" w:rsidRDefault="00700056" w:rsidP="009243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9243F3" w:rsidRPr="00700056" w14:paraId="69AA499F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6840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No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15170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150D1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3–1.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2643A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D724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69C4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8–1.6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766BB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9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F4B75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EAAA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9–2.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4FA11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12</w:t>
            </w:r>
          </w:p>
        </w:tc>
      </w:tr>
      <w:tr w:rsidR="009243F3" w:rsidRPr="00700056" w14:paraId="0DE95D7E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D744BC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Y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74B05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9D135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5–0.7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B59A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&lt;0.0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AC2BB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1624F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2–1.2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3BEA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8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06516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6EC25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9–0.9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22C4E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7</w:t>
            </w:r>
          </w:p>
        </w:tc>
      </w:tr>
      <w:tr w:rsidR="009243F3" w:rsidRPr="00700056" w14:paraId="709D1830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4506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Distant metastasis (M)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7CC6D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5475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EF1D5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55DA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7DC9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455FF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091C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463F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BE640" w14:textId="77777777" w:rsidR="00700056" w:rsidRPr="00700056" w:rsidRDefault="00700056" w:rsidP="009243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9243F3" w:rsidRPr="00700056" w14:paraId="4EF3EC70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5DBB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No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BA6261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D02D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2–0.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430FF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&lt;0.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8DF2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5EC9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7–1.2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F2BF7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7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7105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9CB1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2–1.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11F2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24</w:t>
            </w:r>
          </w:p>
        </w:tc>
      </w:tr>
      <w:tr w:rsidR="009243F3" w:rsidRPr="00700056" w14:paraId="5FAEC94C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C2566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Ye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7AC0B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0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3EC3A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3–1.9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5B65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8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90FB9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0F8A1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5–1.8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27CA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8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E6330C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41154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6–1.0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DAD87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1</w:t>
            </w:r>
          </w:p>
        </w:tc>
      </w:tr>
      <w:tr w:rsidR="009243F3" w:rsidRPr="00700056" w14:paraId="0E3552C5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D411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Laurén classificatio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6749C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62E2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A4BC3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4AEF1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8392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C572B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DF53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56E6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8AE59" w14:textId="77777777" w:rsidR="00700056" w:rsidRPr="00700056" w:rsidRDefault="00700056" w:rsidP="009243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9243F3" w:rsidRPr="00700056" w14:paraId="16E2C377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4F92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Intestinal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C71FB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975F1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9–1.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CE881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90AD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1C46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2–2.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49802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0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57FD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0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5BBF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2–1.9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7AA7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81</w:t>
            </w:r>
          </w:p>
        </w:tc>
      </w:tr>
      <w:tr w:rsidR="009243F3" w:rsidRPr="00700056" w14:paraId="41D524D7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15CD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Diffuse and other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04395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189B25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4–0.7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49A6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&lt;0.00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A54C7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728D2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8–0.8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CEB0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F2372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3B90F1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4–0.9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342DF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4</w:t>
            </w:r>
          </w:p>
        </w:tc>
      </w:tr>
      <w:tr w:rsidR="009243F3" w:rsidRPr="00700056" w14:paraId="2D97895E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33575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MMR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568BD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EA14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BCE34C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8CCA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E7A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E7BCD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4CB5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9A1C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FE241" w14:textId="77777777" w:rsidR="00700056" w:rsidRPr="00700056" w:rsidRDefault="00700056" w:rsidP="009243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9243F3" w:rsidRPr="00700056" w14:paraId="65AF5A54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DA601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MMRp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56507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92EB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8–0.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60C06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2C8B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A503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3–1.0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04625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D6FF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CE75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6–1.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4C111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63</w:t>
            </w:r>
          </w:p>
        </w:tc>
      </w:tr>
      <w:tr w:rsidR="009243F3" w:rsidRPr="00700056" w14:paraId="3F98D68F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29285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MMRd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FDC46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63CC9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6–1.6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C0F9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0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DF458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7A7FD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8–2.3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73F5C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1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96879C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DD47A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5–1.2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13E08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9</w:t>
            </w:r>
          </w:p>
        </w:tc>
      </w:tr>
      <w:tr w:rsidR="009243F3" w:rsidRPr="00700056" w14:paraId="186E9B8D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C050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EBV </w:t>
            </w:r>
            <w:r w:rsidRPr="00700056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sh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0A295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1179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52069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3C4C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175D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8287A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A131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C2165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9DBB5" w14:textId="77777777" w:rsidR="00700056" w:rsidRPr="00700056" w:rsidRDefault="00700056" w:rsidP="009243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9243F3" w:rsidRPr="00700056" w14:paraId="6EC6A382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2402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EBV negativ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74AA8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FE9D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9–0.8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7BD33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308E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A301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5–1.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F27F9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6DE3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89E15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2–1.0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54FE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7</w:t>
            </w:r>
          </w:p>
        </w:tc>
      </w:tr>
      <w:tr w:rsidR="009243F3" w:rsidRPr="00700056" w14:paraId="3C4A7A32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7BAF95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EBV positiv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BBCA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500345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–3.0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A29E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4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4794B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1FD5C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5–11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8920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2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E6D78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E65C3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–2.4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6C501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82</w:t>
            </w:r>
          </w:p>
        </w:tc>
      </w:tr>
      <w:tr w:rsidR="009243F3" w:rsidRPr="00700056" w14:paraId="04EFB380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EAE3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p53 staining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ADB2C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0EE8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BBE0F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29D2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4B6C5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245AD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EAC1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C1BF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88128" w14:textId="77777777" w:rsidR="00700056" w:rsidRPr="00700056" w:rsidRDefault="00700056" w:rsidP="009243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9243F3" w:rsidRPr="00700056" w14:paraId="69ADD605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5F26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Aberrant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F1C03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7296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5–0.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AB920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E194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D2AA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3–1.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8A7C1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5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88C3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8542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1–1.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22AB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4</w:t>
            </w:r>
          </w:p>
        </w:tc>
      </w:tr>
      <w:tr w:rsidR="009243F3" w:rsidRPr="00700056" w14:paraId="2A083A06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F85D5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lastRenderedPageBreak/>
              <w:t xml:space="preserve">   Wild type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220FD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C7D77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7–1.5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2015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3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1B46C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76C251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4–1.5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9739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2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A463B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9220B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3–1.8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FD35D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50</w:t>
            </w:r>
          </w:p>
        </w:tc>
      </w:tr>
      <w:tr w:rsidR="009243F3" w:rsidRPr="00700056" w14:paraId="7DF944C8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6D0B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ACRG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A2FDB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B1BA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90EA4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77A8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39E3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F9D81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4772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ACF0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4450A" w14:textId="77777777" w:rsidR="00700056" w:rsidRPr="00700056" w:rsidRDefault="00700056" w:rsidP="009243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9243F3" w:rsidRPr="00700056" w14:paraId="16B3A338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096A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p53aber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316BF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721D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8–0.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AA29C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1544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B800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1–1.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CBBB5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F481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E960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7–1.0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DFF9C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3</w:t>
            </w:r>
          </w:p>
        </w:tc>
      </w:tr>
      <w:tr w:rsidR="009243F3" w:rsidRPr="00700056" w14:paraId="2680F216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960E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p53wt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5677CC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EA1B5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7–2.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CE530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3145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F739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8–2.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43487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1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FF5C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52A2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5–4.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04B2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52</w:t>
            </w:r>
          </w:p>
        </w:tc>
      </w:tr>
      <w:tr w:rsidR="009243F3" w:rsidRPr="00700056" w14:paraId="0CB64631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40FA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MSI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6A704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3685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6–1.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A6525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23FD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8836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8–2.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E523B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1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8DB0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7A5C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5–1.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FEEBC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9</w:t>
            </w:r>
          </w:p>
        </w:tc>
      </w:tr>
      <w:tr w:rsidR="009243F3" w:rsidRPr="00700056" w14:paraId="58F606D9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AF7981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EMT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D5159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A9AA7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5–1.0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DF0B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09B4D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6B73B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4–1.6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25A7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1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95692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F0333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6–1.8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ABA3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15</w:t>
            </w:r>
          </w:p>
        </w:tc>
      </w:tr>
      <w:tr w:rsidR="009243F3" w:rsidRPr="00700056" w14:paraId="0F41F5FC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1A83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TCGA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504491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333B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C2A595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6F2E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1ADD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65D4E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4A0E3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D2CEA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0B7A4" w14:textId="77777777" w:rsidR="00700056" w:rsidRPr="00700056" w:rsidRDefault="00700056" w:rsidP="009243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9243F3" w:rsidRPr="00700056" w14:paraId="29D8172A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66B2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CIN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C8E61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01265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3–0.8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3E60E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8E200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2F08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5–3.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F2D67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2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A887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32DE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8–3.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3DDF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44</w:t>
            </w:r>
          </w:p>
        </w:tc>
      </w:tr>
      <w:tr w:rsidR="009243F3" w:rsidRPr="00700056" w14:paraId="5DABB212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D817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GS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5BCE6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B078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6–0.9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2CE7BD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316BF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C9C77" w14:textId="08B144E6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1–0.0</w:t>
            </w:r>
            <w:r w:rsidR="009243F3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1B5D7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1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D8F1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69482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7–1.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C198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9</w:t>
            </w:r>
          </w:p>
        </w:tc>
      </w:tr>
      <w:tr w:rsidR="009243F3" w:rsidRPr="00700056" w14:paraId="2D0FDCB4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B4391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MSI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BBE22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FA8C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6–1.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5B372E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0CBD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8885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8–2.3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1342E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91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A74D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0CBD9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5–1.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90DB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9</w:t>
            </w:r>
          </w:p>
        </w:tc>
      </w:tr>
      <w:tr w:rsidR="009243F3" w:rsidRPr="00700056" w14:paraId="4DF06FA0" w14:textId="77777777" w:rsidTr="00C169E5">
        <w:trPr>
          <w:trHeight w:val="285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92BA35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  EBV</w:t>
            </w:r>
          </w:p>
        </w:tc>
        <w:tc>
          <w:tcPr>
            <w:tcW w:w="7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FE74C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6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D28A87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–3.0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9122B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50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DACD26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CCFE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5–11.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05AA8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82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2D065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4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E1AC14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–2.4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9338A1" w14:textId="77777777" w:rsidR="00700056" w:rsidRPr="00700056" w:rsidRDefault="00700056" w:rsidP="009243F3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382</w:t>
            </w:r>
          </w:p>
        </w:tc>
      </w:tr>
      <w:tr w:rsidR="00700056" w:rsidRPr="00700056" w14:paraId="7284F013" w14:textId="77777777" w:rsidTr="00700056">
        <w:trPr>
          <w:trHeight w:val="285"/>
        </w:trPr>
        <w:tc>
          <w:tcPr>
            <w:tcW w:w="9632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71FA0" w14:textId="77777777" w:rsidR="00700056" w:rsidRPr="00700056" w:rsidRDefault="00700056" w:rsidP="0070005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Abbreviations: CXCL12, C-X-C motif chemokine ligand 12; SCF, stem cell factor; HR, hazard ratio; </w:t>
            </w:r>
          </w:p>
        </w:tc>
      </w:tr>
      <w:tr w:rsidR="00700056" w:rsidRPr="00700056" w14:paraId="66D042A0" w14:textId="77777777" w:rsidTr="00700056">
        <w:trPr>
          <w:trHeight w:val="285"/>
        </w:trPr>
        <w:tc>
          <w:tcPr>
            <w:tcW w:w="9632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AF685" w14:textId="77777777" w:rsidR="00700056" w:rsidRPr="00700056" w:rsidRDefault="00700056" w:rsidP="0070005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CI, confidence interval; MMRp/d, mismatch repair proficient/deficient; EBVish, Epstein–Barr virus </w:t>
            </w:r>
            <w:r w:rsidRPr="00366068">
              <w:rPr>
                <w:rFonts w:ascii="Arial Narrow" w:eastAsia="Times New Roman" w:hAnsi="Arial Narrow" w:cs="Calibri"/>
                <w:i/>
                <w:i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in situ</w:t>
            </w: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</w:t>
            </w:r>
          </w:p>
        </w:tc>
      </w:tr>
      <w:tr w:rsidR="00700056" w:rsidRPr="00700056" w14:paraId="2BCE189B" w14:textId="77777777" w:rsidTr="00700056">
        <w:trPr>
          <w:trHeight w:val="285"/>
        </w:trPr>
        <w:tc>
          <w:tcPr>
            <w:tcW w:w="9632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8ED22" w14:textId="77777777" w:rsidR="00700056" w:rsidRPr="00700056" w:rsidRDefault="00700056" w:rsidP="0070005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hybridization; ACRG, Asian Cancer Research Group; p53aber/wt, p53 aberrant/wild-type; MSI, </w:t>
            </w:r>
          </w:p>
        </w:tc>
      </w:tr>
      <w:tr w:rsidR="00700056" w:rsidRPr="00700056" w14:paraId="42A98DC6" w14:textId="77777777" w:rsidTr="00700056">
        <w:trPr>
          <w:trHeight w:val="285"/>
        </w:trPr>
        <w:tc>
          <w:tcPr>
            <w:tcW w:w="9632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2B153" w14:textId="77777777" w:rsidR="00700056" w:rsidRPr="00700056" w:rsidRDefault="00700056" w:rsidP="0070005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microsatellite instability; EMT, epithelial–mesenchymal transition; TCGA, The Cancer Genome Atlas; </w:t>
            </w:r>
          </w:p>
        </w:tc>
      </w:tr>
      <w:tr w:rsidR="00700056" w:rsidRPr="00700056" w14:paraId="025AD936" w14:textId="77777777" w:rsidTr="00C169E5">
        <w:trPr>
          <w:trHeight w:val="285"/>
        </w:trPr>
        <w:tc>
          <w:tcPr>
            <w:tcW w:w="538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0CFD9" w14:textId="77777777" w:rsidR="00700056" w:rsidRPr="00700056" w:rsidRDefault="00700056" w:rsidP="0070005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CIN, chromosomal instability; GS, genetically stable.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2BFC2" w14:textId="77777777" w:rsidR="00700056" w:rsidRPr="00700056" w:rsidRDefault="00700056" w:rsidP="00700056">
            <w:pP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3159E" w14:textId="77777777" w:rsidR="00700056" w:rsidRPr="00700056" w:rsidRDefault="00700056" w:rsidP="0070005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14BAE" w14:textId="77777777" w:rsidR="00700056" w:rsidRPr="00700056" w:rsidRDefault="00700056" w:rsidP="0070005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137A9" w14:textId="77777777" w:rsidR="00700056" w:rsidRPr="00700056" w:rsidRDefault="00700056" w:rsidP="0070005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14C5A" w14:textId="77777777" w:rsidR="00700056" w:rsidRPr="00700056" w:rsidRDefault="00700056" w:rsidP="0070005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</w:tbl>
    <w:p w14:paraId="53DAABE7" w14:textId="77777777" w:rsidR="00700056" w:rsidRDefault="00700056">
      <w:pPr>
        <w:rPr>
          <w:rFonts w:ascii="Arial Narrow" w:hAnsi="Arial Narrow"/>
          <w:sz w:val="22"/>
          <w:szCs w:val="22"/>
        </w:rPr>
      </w:pPr>
    </w:p>
    <w:p w14:paraId="5F6A0A59" w14:textId="77777777" w:rsidR="00700056" w:rsidRDefault="00700056">
      <w:pPr>
        <w:rPr>
          <w:rFonts w:ascii="Arial Narrow" w:hAnsi="Arial Narrow"/>
          <w:sz w:val="22"/>
          <w:szCs w:val="22"/>
        </w:rPr>
      </w:pPr>
    </w:p>
    <w:p w14:paraId="334D163D" w14:textId="2FA69A96" w:rsidR="009243F3" w:rsidRDefault="00DB160F" w:rsidP="009243F3">
      <w:pPr>
        <w:rPr>
          <w:rFonts w:ascii="Arial Narrow" w:hAnsi="Arial Narrow"/>
          <w:sz w:val="22"/>
          <w:szCs w:val="22"/>
        </w:rPr>
      </w:pPr>
      <w:r w:rsidRPr="00700056">
        <w:rPr>
          <w:rFonts w:ascii="Arial Narrow" w:hAnsi="Arial Narrow"/>
          <w:b/>
          <w:bCs/>
          <w:sz w:val="22"/>
          <w:szCs w:val="22"/>
        </w:rPr>
        <w:t xml:space="preserve">Supplementary Table </w:t>
      </w:r>
      <w:r w:rsidR="009C327B" w:rsidRPr="00700056">
        <w:rPr>
          <w:rFonts w:ascii="Arial Narrow" w:hAnsi="Arial Narrow"/>
          <w:b/>
          <w:bCs/>
          <w:sz w:val="22"/>
          <w:szCs w:val="22"/>
        </w:rPr>
        <w:t>4</w:t>
      </w:r>
      <w:r w:rsidRPr="00DB160F">
        <w:rPr>
          <w:rFonts w:ascii="Arial Narrow" w:hAnsi="Arial Narrow"/>
          <w:sz w:val="22"/>
          <w:szCs w:val="22"/>
        </w:rPr>
        <w:t>. Univariate analysis of biomarkers</w:t>
      </w:r>
      <w:r w:rsidR="009C327B">
        <w:rPr>
          <w:rFonts w:ascii="Arial Narrow" w:hAnsi="Arial Narrow"/>
          <w:sz w:val="22"/>
          <w:szCs w:val="22"/>
        </w:rPr>
        <w:t xml:space="preserve"> as continuous variables</w:t>
      </w:r>
      <w:r w:rsidRPr="00DB160F">
        <w:rPr>
          <w:rFonts w:ascii="Arial Narrow" w:hAnsi="Arial Narrow"/>
          <w:sz w:val="22"/>
          <w:szCs w:val="22"/>
        </w:rPr>
        <w:t xml:space="preserve"> in patient subgroups</w:t>
      </w:r>
      <w:r w:rsidR="009243F3" w:rsidRPr="009243F3">
        <w:rPr>
          <w:rFonts w:ascii="Arial Narrow" w:hAnsi="Arial Narrow"/>
          <w:sz w:val="22"/>
          <w:szCs w:val="22"/>
        </w:rPr>
        <w:t xml:space="preserve"> </w:t>
      </w:r>
    </w:p>
    <w:p w14:paraId="019C21B6" w14:textId="2F5AEB5E" w:rsidR="00DB160F" w:rsidRDefault="00DB160F">
      <w:pPr>
        <w:rPr>
          <w:rFonts w:ascii="Arial Narrow" w:hAnsi="Arial Narrow"/>
          <w:sz w:val="22"/>
          <w:szCs w:val="22"/>
        </w:rPr>
      </w:pPr>
    </w:p>
    <w:tbl>
      <w:tblPr>
        <w:tblW w:w="97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2"/>
        <w:gridCol w:w="538"/>
        <w:gridCol w:w="1291"/>
        <w:gridCol w:w="808"/>
        <w:gridCol w:w="633"/>
        <w:gridCol w:w="1077"/>
        <w:gridCol w:w="851"/>
        <w:gridCol w:w="524"/>
        <w:gridCol w:w="1162"/>
        <w:gridCol w:w="788"/>
      </w:tblGrid>
      <w:tr w:rsidR="008446F8" w:rsidRPr="00DB160F" w14:paraId="784E092A" w14:textId="77777777" w:rsidTr="00366068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E661F" w14:textId="77777777" w:rsidR="008446F8" w:rsidRPr="00DB160F" w:rsidRDefault="008446F8" w:rsidP="00DB160F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</w:p>
        </w:tc>
        <w:tc>
          <w:tcPr>
            <w:tcW w:w="263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737CF" w14:textId="0B3DD72C" w:rsidR="008446F8" w:rsidRPr="00DB160F" w:rsidRDefault="008446F8" w:rsidP="00366068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CXCL12</w:t>
            </w:r>
          </w:p>
        </w:tc>
        <w:tc>
          <w:tcPr>
            <w:tcW w:w="25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81403" w14:textId="20F91C0D" w:rsidR="008446F8" w:rsidRPr="00DB160F" w:rsidRDefault="008446F8" w:rsidP="0036606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SCF</w:t>
            </w:r>
          </w:p>
        </w:tc>
        <w:tc>
          <w:tcPr>
            <w:tcW w:w="247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57608" w14:textId="0D57196E" w:rsidR="008446F8" w:rsidRPr="00DB160F" w:rsidRDefault="008446F8" w:rsidP="00366068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Eotaxin</w:t>
            </w:r>
          </w:p>
        </w:tc>
      </w:tr>
      <w:tr w:rsidR="00DB160F" w:rsidRPr="00DB160F" w14:paraId="31BF9A40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C27EA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 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80AF66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HR 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D5856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95% CI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6C178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</w:t>
            </w: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value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CFCF6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HR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4FDE2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9CA1E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</w:t>
            </w: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value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FC6D8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HR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0337A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95% CI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7BBAF1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i/>
                <w:iCs/>
                <w:color w:val="000000"/>
                <w:kern w:val="0"/>
                <w:lang w:eastAsia="fi-FI"/>
                <w14:ligatures w14:val="none"/>
              </w:rPr>
              <w:t>p</w:t>
            </w: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value</w:t>
            </w:r>
          </w:p>
        </w:tc>
      </w:tr>
      <w:tr w:rsidR="00DB160F" w:rsidRPr="00DB160F" w14:paraId="6D0A9330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D55E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Ag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551C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F882D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7FF5C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C6487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995C3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34A4F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684D4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28178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DCB3D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DB160F" w:rsidRPr="00DB160F" w14:paraId="4DF3DF90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D82D6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&lt;6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122E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41B7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2–0.4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E2BC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0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3184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786E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3–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02D3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0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30E8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4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0A3B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6–1.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55B1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69</w:t>
            </w:r>
          </w:p>
        </w:tc>
      </w:tr>
      <w:tr w:rsidR="00DB160F" w:rsidRPr="00DB160F" w14:paraId="57D563F9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4743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≥66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B918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5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8B250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6–5.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17C1AE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62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6DDEA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1.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041146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8–8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178B62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628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B307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9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8EA3B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3–2.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2C5C16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890</w:t>
            </w:r>
          </w:p>
        </w:tc>
      </w:tr>
      <w:tr w:rsidR="00DB160F" w:rsidRPr="00DB160F" w14:paraId="785B861E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9393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4400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938F7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B2F33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E9EB5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B3DCC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EB637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1469B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E6DFE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E8043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DB160F" w:rsidRPr="00DB160F" w14:paraId="590D3316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52FC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Mal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78B8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0EC3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2–2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31E4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E306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40E1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5–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CD84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9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0F7E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40F7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7–2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3512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400</w:t>
            </w:r>
          </w:p>
        </w:tc>
      </w:tr>
      <w:tr w:rsidR="00DB160F" w:rsidRPr="00DB160F" w14:paraId="142A35D3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6DBEB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Female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3B3A2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325CF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3–0.6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25E43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1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B12CD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51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2B8B6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2–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44C7D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7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B3D6B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7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408F6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7–1.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CB593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500</w:t>
            </w:r>
          </w:p>
        </w:tc>
      </w:tr>
      <w:tr w:rsidR="00DB160F" w:rsidRPr="00DB160F" w14:paraId="46C75AA2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FA4E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 xml:space="preserve">Stage 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5778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6B304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EA184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72D2E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D0AAA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EE424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2FE63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5F67B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D9058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DB160F" w:rsidRPr="00DB160F" w14:paraId="3A654E21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CCA72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F7032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1.9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026D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0–460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02AC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89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4FD9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23F3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45–2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0BA7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4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F113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1.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47A0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2–1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9E22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809</w:t>
            </w:r>
          </w:p>
        </w:tc>
      </w:tr>
      <w:tr w:rsidR="00DB160F" w:rsidRPr="00DB160F" w14:paraId="58EFB0A1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313A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I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64C21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372F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0–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F4E6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6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0380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290F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2–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FB8C2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77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FB55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4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C42F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4–4.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1C35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516</w:t>
            </w:r>
          </w:p>
        </w:tc>
      </w:tr>
      <w:tr w:rsidR="00DB160F" w:rsidRPr="00DB160F" w14:paraId="2615058C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7EA06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II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9EAB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DE54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3–0.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12E6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0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F0BC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4892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5–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E40D6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62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A16E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D687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1–1.5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E9C0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83</w:t>
            </w:r>
          </w:p>
        </w:tc>
      </w:tr>
      <w:tr w:rsidR="00DB160F" w:rsidRPr="00DB160F" w14:paraId="68FADD0F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82A481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IV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ED97C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2.1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E42F2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3–3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F24CD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59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B24EE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7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44A14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4–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EC842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85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959D36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BCF57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6–0.9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094D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49</w:t>
            </w:r>
          </w:p>
        </w:tc>
      </w:tr>
      <w:tr w:rsidR="00DB160F" w:rsidRPr="00DB160F" w14:paraId="1657C8AE" w14:textId="77777777" w:rsidTr="009243F3">
        <w:trPr>
          <w:trHeight w:val="320"/>
        </w:trPr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F8A4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Tumor invasion (pT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97D7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03C97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14353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09227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3DB8D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A93F3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AC86A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75D01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DB160F" w:rsidRPr="00DB160F" w14:paraId="559F8AA5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A827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C057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A983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0–3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D9A92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7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F95C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2AD3E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41–3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D0036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5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DE58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2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BDBB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3–2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9BE1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696</w:t>
            </w:r>
          </w:p>
        </w:tc>
      </w:tr>
      <w:tr w:rsidR="00DB160F" w:rsidRPr="00DB160F" w14:paraId="256BB898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6BE9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BBC12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5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ABE0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0–26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8006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82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5748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3F61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0–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5DB0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51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F83BE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4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DC35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2–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C176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650</w:t>
            </w:r>
          </w:p>
        </w:tc>
      </w:tr>
      <w:tr w:rsidR="00DB160F" w:rsidRPr="00DB160F" w14:paraId="73EDD6E7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56CC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A9B5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5D69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4–1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5EFB6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9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A144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9992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9–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4419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4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4CC9E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A9AE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9–2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61B2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419</w:t>
            </w:r>
          </w:p>
        </w:tc>
      </w:tr>
      <w:tr w:rsidR="00DB160F" w:rsidRPr="00DB160F" w14:paraId="6AB175CF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A4D4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53BC9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7BDB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3–3.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B6A1F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8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6FBA2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5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45199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8–4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F3DB9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578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3C4E5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95CCD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4–0.4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E1777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02</w:t>
            </w:r>
          </w:p>
        </w:tc>
      </w:tr>
      <w:tr w:rsidR="00DB160F" w:rsidRPr="00DB160F" w14:paraId="2C08D20D" w14:textId="77777777" w:rsidTr="009243F3">
        <w:trPr>
          <w:trHeight w:val="320"/>
        </w:trPr>
        <w:tc>
          <w:tcPr>
            <w:tcW w:w="38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1750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Lymph node metastasis (pN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30D1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A281C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1A492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34C2F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E6410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1B478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546C5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DB160F" w:rsidRPr="00DB160F" w14:paraId="3721ED0E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F186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No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940C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5EB3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0–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D017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4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EB27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220F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6–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8002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98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B5A4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1.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3E5E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5–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8D0E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830</w:t>
            </w:r>
          </w:p>
        </w:tc>
      </w:tr>
      <w:tr w:rsidR="00DB160F" w:rsidRPr="00DB160F" w14:paraId="63FF7E56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8FF71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Yes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0738B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17E55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5–0.9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C686D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3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30859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4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82636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2–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D177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89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E9823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35B0AE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7–0.8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C7D33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19</w:t>
            </w:r>
          </w:p>
        </w:tc>
      </w:tr>
      <w:tr w:rsidR="00DB160F" w:rsidRPr="00DB160F" w14:paraId="7E9D90AA" w14:textId="77777777" w:rsidTr="009243F3">
        <w:trPr>
          <w:trHeight w:val="320"/>
        </w:trPr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E856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Distant metastasis (M)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0AA4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1CBF9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AE94B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4DA47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6D58C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B2A16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A59BF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1C05D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DB160F" w:rsidRPr="00DB160F" w14:paraId="47D7B90B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3C4A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No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B9D3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B5ED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2–0.3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2FEE1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&lt;0.00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8D93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2579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5–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72DA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43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FF5F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B5CA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40–2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DF90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984</w:t>
            </w:r>
          </w:p>
        </w:tc>
      </w:tr>
      <w:tr w:rsidR="00DB160F" w:rsidRPr="00DB160F" w14:paraId="1AA80358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E2AE9E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Yes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51B226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2.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2C31F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3–3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85F2F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59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C637C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7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56E16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4–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11807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85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7A7A9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BE14D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6–0.9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32BDC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49</w:t>
            </w:r>
          </w:p>
        </w:tc>
      </w:tr>
      <w:tr w:rsidR="00DB160F" w:rsidRPr="00DB160F" w14:paraId="490623F3" w14:textId="77777777" w:rsidTr="009243F3">
        <w:trPr>
          <w:trHeight w:val="320"/>
        </w:trPr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4FE5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Laurén classificatio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E325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EDCB2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57A5F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6E6B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CEBE4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26EC2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FD5A7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444F4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DB160F" w:rsidRPr="00DB160F" w14:paraId="4E6FFC29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DFCE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Intestinal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C7C7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FCACE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1–6.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4180E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40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B950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1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1BD8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8–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0F1E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74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C3F0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1.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A8D71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50–6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0EDC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65</w:t>
            </w:r>
          </w:p>
        </w:tc>
      </w:tr>
      <w:tr w:rsidR="00DB160F" w:rsidRPr="00DB160F" w14:paraId="0C200340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298231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lastRenderedPageBreak/>
              <w:t xml:space="preserve">   Diffuse and other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746EB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C81EF2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3–0.4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581A2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0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F04E1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F1A9B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9–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08C30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16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2D919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4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74FB6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6–0.9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F9A44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44</w:t>
            </w:r>
          </w:p>
        </w:tc>
      </w:tr>
      <w:tr w:rsidR="00DB160F" w:rsidRPr="00DB160F" w14:paraId="2980DB4F" w14:textId="77777777" w:rsidTr="009243F3">
        <w:trPr>
          <w:trHeight w:val="320"/>
        </w:trPr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95E5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Adjuvant chemotherap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5941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DFCD5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95B1C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911F1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24369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0EC89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F11FF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22F64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DB160F" w:rsidRPr="00DB160F" w14:paraId="2AEC5413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A203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No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2D8D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66BEE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0–0.5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7548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30C2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4E0DE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7–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39C2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95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A9FF1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1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6D29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9–3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9D63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985</w:t>
            </w:r>
          </w:p>
        </w:tc>
      </w:tr>
      <w:tr w:rsidR="00DB160F" w:rsidRPr="00DB160F" w14:paraId="79B51B35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62310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Yes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00728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365E5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4–1.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CEEDE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1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8981C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444E0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7–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71CBF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3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AB8F4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A3DBD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0–0.6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35095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07</w:t>
            </w:r>
          </w:p>
        </w:tc>
      </w:tr>
      <w:tr w:rsidR="00DB160F" w:rsidRPr="00DB160F" w14:paraId="6D7A937E" w14:textId="77777777" w:rsidTr="009243F3">
        <w:trPr>
          <w:trHeight w:val="320"/>
        </w:trPr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1CC12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Adjuvant radiotherap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EA621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826CA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4F550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3E76A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18FD3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73B9C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6C516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3A8AB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DB160F" w:rsidRPr="00DB160F" w14:paraId="0548523A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92DC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No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DFF7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D44D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1–0.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73EE1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0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415D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73D6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0–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BD09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9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E1CD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8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4C10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4–2.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E762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715</w:t>
            </w:r>
          </w:p>
        </w:tc>
      </w:tr>
      <w:tr w:rsidR="00DB160F" w:rsidRPr="00DB160F" w14:paraId="4A460013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871F3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Yes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C43D0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66A93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1–1.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764AC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8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1F2C5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548C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2–3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F67441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2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D6B9A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9D25E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5–1-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C4719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79</w:t>
            </w:r>
          </w:p>
        </w:tc>
      </w:tr>
      <w:tr w:rsidR="00DB160F" w:rsidRPr="00DB160F" w14:paraId="381348A7" w14:textId="77777777" w:rsidTr="009243F3">
        <w:trPr>
          <w:trHeight w:val="320"/>
        </w:trPr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DB36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Neoadjuvant chemotherapy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8D38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7E325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1DB02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BAA06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6A143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5758F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BD034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F5241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DB160F" w:rsidRPr="00DB160F" w14:paraId="40A20F59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6FB9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No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FE226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3880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4–0.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70FB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0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2099E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79FB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2–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79EA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3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E3EB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6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8C85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1–1.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AF552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13</w:t>
            </w:r>
          </w:p>
        </w:tc>
      </w:tr>
      <w:tr w:rsidR="00DB160F" w:rsidRPr="00DB160F" w14:paraId="0D098F58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33AAE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Yes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2FB35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4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FC12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0–8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A2105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82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59E0A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2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0B401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2–2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A7077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75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D5B71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E0F46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1–5.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FCB07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25</w:t>
            </w:r>
          </w:p>
        </w:tc>
      </w:tr>
      <w:tr w:rsidR="00DB160F" w:rsidRPr="00DB160F" w14:paraId="0BD868C8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CEC36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Gastrectomy exten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EAF8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03FA8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6EEAA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ED969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748F7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711F0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7CE60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4F678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018E9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DB160F" w:rsidRPr="00DB160F" w14:paraId="18E1A7C2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874B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Distal gastrectomy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30CF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624B2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2–4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A91F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7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E674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CF1A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4–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E5102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4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670F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7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7EF1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1–2.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C5D3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581</w:t>
            </w:r>
          </w:p>
        </w:tc>
      </w:tr>
      <w:tr w:rsidR="00DB160F" w:rsidRPr="00DB160F" w14:paraId="59D43140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D729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Total gastrectomy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524F7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BF7A0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4–0.6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B9F4D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14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F23406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7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C276D6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7–3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55D37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64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9E99C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5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7F4D4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0–1-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C5582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70</w:t>
            </w:r>
          </w:p>
        </w:tc>
      </w:tr>
      <w:tr w:rsidR="00DB160F" w:rsidRPr="00DB160F" w14:paraId="630E7BBE" w14:textId="77777777" w:rsidTr="009243F3">
        <w:trPr>
          <w:trHeight w:val="320"/>
        </w:trPr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256F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Lymph node dissectio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F1F1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89BA1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76D5E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B8EFA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9193D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9FBC6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CA0C4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03DC5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DB160F" w:rsidRPr="00DB160F" w14:paraId="3E9F16AC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E054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D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E8702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E335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2–2.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5563E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A721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8006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2–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32DCE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5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103E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F035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5–3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F0AD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607</w:t>
            </w:r>
          </w:p>
        </w:tc>
      </w:tr>
      <w:tr w:rsidR="00DB160F" w:rsidRPr="00DB160F" w14:paraId="09412E62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358C0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D2 or more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A4761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A135B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3–0.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96B9B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1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60AF6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5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36B6A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3–2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0AC8A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41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C0F5F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8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A957F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5–2.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A0073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796</w:t>
            </w:r>
          </w:p>
        </w:tc>
      </w:tr>
      <w:tr w:rsidR="00DB160F" w:rsidRPr="00DB160F" w14:paraId="43E7B2AB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D2CE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TCGA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1A3A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09E9A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15EB9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BC4D0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A1EBA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9A421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A68AB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E4A6D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A1D6D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DB160F" w:rsidRPr="00DB160F" w14:paraId="79CF54EF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E1C52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CIN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1333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7362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0–1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62AB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40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1D4E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1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13F4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8–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5DB8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96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3246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3.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962C2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60–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E924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63</w:t>
            </w:r>
          </w:p>
        </w:tc>
      </w:tr>
      <w:tr w:rsidR="00DB160F" w:rsidRPr="00DB160F" w14:paraId="11F818D9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A413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GS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5E16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6271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4–0.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7111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4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7C13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BA88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7–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E370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3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334B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AD48E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1–1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937A1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06</w:t>
            </w:r>
          </w:p>
        </w:tc>
      </w:tr>
      <w:tr w:rsidR="00DB160F" w:rsidRPr="00DB160F" w14:paraId="179E67FB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DEBF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MS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21FD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9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D903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2–5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3796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98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47CC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5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44991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1–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7270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0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0176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F5DC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2–0.6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D896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17</w:t>
            </w:r>
          </w:p>
        </w:tc>
      </w:tr>
      <w:tr w:rsidR="00DB160F" w:rsidRPr="00DB160F" w14:paraId="5ED91FC5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07B70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EBV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04DC16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1.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7C045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0–3700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BF815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91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D159C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6E984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0–1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D4222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424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2FD80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7FBA3E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0–3.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18C8B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50</w:t>
            </w:r>
          </w:p>
        </w:tc>
      </w:tr>
      <w:tr w:rsidR="00DB160F" w:rsidRPr="00DB160F" w14:paraId="365E9550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4BC2E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ACRG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414F7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522EB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96D63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62489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49719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59989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FF590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C5228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88EE3" w14:textId="77777777" w:rsidR="00DB160F" w:rsidRPr="00DB160F" w:rsidRDefault="00DB160F" w:rsidP="00DB160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DB160F" w:rsidRPr="00DB160F" w14:paraId="7C18F3A1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2DD1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p53aberrant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818E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FA76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1–2.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56286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0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17531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9895B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2–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7368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6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310E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7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BB16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2–2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092B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669</w:t>
            </w:r>
          </w:p>
        </w:tc>
      </w:tr>
      <w:tr w:rsidR="00DB160F" w:rsidRPr="00DB160F" w14:paraId="2FF8BB75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76B6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p35wild-type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17C9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1.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53241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1–58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59E1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8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E8DD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4D88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0–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4C33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61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2B41A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5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44B72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4–9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F33F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25</w:t>
            </w:r>
          </w:p>
        </w:tc>
      </w:tr>
      <w:tr w:rsidR="00DB160F" w:rsidRPr="00DB160F" w14:paraId="3A163595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C4A99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MSI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6BA48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9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528CF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2–5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B6012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98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16856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5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C5DE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1–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AEBF1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0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A369E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E42D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2–0.6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6D3C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lang w:eastAsia="fi-FI"/>
                <w14:ligatures w14:val="none"/>
              </w:rPr>
              <w:t>0.017</w:t>
            </w:r>
          </w:p>
        </w:tc>
      </w:tr>
      <w:tr w:rsidR="00DB160F" w:rsidRPr="00DB160F" w14:paraId="6A6B4A63" w14:textId="77777777" w:rsidTr="009243F3">
        <w:trPr>
          <w:trHeight w:val="320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125DE3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 xml:space="preserve">   EMT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A88F41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8C7686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05–2.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ABC3AD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5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7EAB40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4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7C8334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11–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C22A45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315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DC84B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1.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DD212C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26–4.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4E7F01" w14:textId="77777777" w:rsidR="00DB160F" w:rsidRPr="00DB160F" w:rsidRDefault="00DB160F" w:rsidP="00DB160F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DB160F"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  <w:t>0.976</w:t>
            </w:r>
          </w:p>
        </w:tc>
      </w:tr>
      <w:tr w:rsidR="009243F3" w:rsidRPr="00DB160F" w14:paraId="1AA86C37" w14:textId="77777777" w:rsidTr="009243F3">
        <w:trPr>
          <w:trHeight w:val="262"/>
        </w:trPr>
        <w:tc>
          <w:tcPr>
            <w:tcW w:w="723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1AFED" w14:textId="53A98275" w:rsidR="009243F3" w:rsidRPr="00DB160F" w:rsidRDefault="009243F3" w:rsidP="009243F3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Abbreviations: CXCL12, C-X-C motif chemokine ligand 12; SCF, stem cell factor; HR, hazard ratio; CI, confidence interval; EBV, Epstein–Barr viru</w:t>
            </w:r>
            <w:r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s;</w:t>
            </w:r>
            <w:r w:rsidRPr="00700056">
              <w:rPr>
                <w:rFonts w:ascii="Arial Narrow" w:eastAsia="Times New Roman" w:hAnsi="Arial Narrow" w:cs="Calibri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ACRG, Asian Cancer Research Group; MSI, microsatellite instability; EMT, epithelial–mesenchymal transition; TCGA, The Cancer Genome Atlas; CIN, chromosomal instability; GS, genetically stable.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6E986" w14:textId="77777777" w:rsidR="009243F3" w:rsidRPr="00DB160F" w:rsidRDefault="009243F3" w:rsidP="009243F3">
            <w:pPr>
              <w:rPr>
                <w:rFonts w:ascii="Arial Narrow" w:eastAsia="Times New Roman" w:hAnsi="Arial Narrow" w:cs="Times New Roman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965A9" w14:textId="77777777" w:rsidR="009243F3" w:rsidRPr="00DB160F" w:rsidRDefault="009243F3" w:rsidP="009243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DF624" w14:textId="77777777" w:rsidR="009243F3" w:rsidRPr="00DB160F" w:rsidRDefault="009243F3" w:rsidP="009243F3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</w:tbl>
    <w:p w14:paraId="0D51A61E" w14:textId="77777777" w:rsidR="00DB160F" w:rsidRPr="0094124C" w:rsidRDefault="00DB160F">
      <w:pPr>
        <w:rPr>
          <w:rFonts w:ascii="Arial Narrow" w:hAnsi="Arial Narrow"/>
          <w:sz w:val="22"/>
          <w:szCs w:val="22"/>
        </w:rPr>
      </w:pPr>
    </w:p>
    <w:sectPr w:rsidR="00DB160F" w:rsidRPr="0094124C" w:rsidSect="00F14917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24C"/>
    <w:rsid w:val="0000094B"/>
    <w:rsid w:val="00000EB8"/>
    <w:rsid w:val="00021D82"/>
    <w:rsid w:val="00030EFC"/>
    <w:rsid w:val="0007545C"/>
    <w:rsid w:val="00083601"/>
    <w:rsid w:val="00106A4B"/>
    <w:rsid w:val="0018183F"/>
    <w:rsid w:val="001853E4"/>
    <w:rsid w:val="0019515D"/>
    <w:rsid w:val="001D2E1D"/>
    <w:rsid w:val="001E6A3E"/>
    <w:rsid w:val="001F138A"/>
    <w:rsid w:val="00224EC7"/>
    <w:rsid w:val="00236AA6"/>
    <w:rsid w:val="00247F4D"/>
    <w:rsid w:val="00252CF2"/>
    <w:rsid w:val="002677AA"/>
    <w:rsid w:val="002C6B74"/>
    <w:rsid w:val="003620E9"/>
    <w:rsid w:val="00366068"/>
    <w:rsid w:val="003C3E99"/>
    <w:rsid w:val="003E29ED"/>
    <w:rsid w:val="004033F5"/>
    <w:rsid w:val="00407AA0"/>
    <w:rsid w:val="004468FE"/>
    <w:rsid w:val="004A412D"/>
    <w:rsid w:val="004C0344"/>
    <w:rsid w:val="004C5EB5"/>
    <w:rsid w:val="005342B6"/>
    <w:rsid w:val="00590D41"/>
    <w:rsid w:val="005D7A21"/>
    <w:rsid w:val="005F20DE"/>
    <w:rsid w:val="00624894"/>
    <w:rsid w:val="006510F5"/>
    <w:rsid w:val="00671DB1"/>
    <w:rsid w:val="006A6A62"/>
    <w:rsid w:val="006D3FC6"/>
    <w:rsid w:val="00700056"/>
    <w:rsid w:val="00712273"/>
    <w:rsid w:val="00727963"/>
    <w:rsid w:val="007D1ACD"/>
    <w:rsid w:val="007F01F6"/>
    <w:rsid w:val="008214A8"/>
    <w:rsid w:val="0084056D"/>
    <w:rsid w:val="008446F8"/>
    <w:rsid w:val="00883A09"/>
    <w:rsid w:val="0088663C"/>
    <w:rsid w:val="008E5893"/>
    <w:rsid w:val="009243F3"/>
    <w:rsid w:val="0094124C"/>
    <w:rsid w:val="0095472F"/>
    <w:rsid w:val="0095677E"/>
    <w:rsid w:val="00957A66"/>
    <w:rsid w:val="009644C5"/>
    <w:rsid w:val="009767B9"/>
    <w:rsid w:val="0097749E"/>
    <w:rsid w:val="0099387B"/>
    <w:rsid w:val="00996581"/>
    <w:rsid w:val="009C1E1F"/>
    <w:rsid w:val="009C327B"/>
    <w:rsid w:val="009C4B90"/>
    <w:rsid w:val="009F7D67"/>
    <w:rsid w:val="00A03E7C"/>
    <w:rsid w:val="00A53F76"/>
    <w:rsid w:val="00AC64A5"/>
    <w:rsid w:val="00AE6764"/>
    <w:rsid w:val="00B2557E"/>
    <w:rsid w:val="00B270A0"/>
    <w:rsid w:val="00BB27AB"/>
    <w:rsid w:val="00BD3DA2"/>
    <w:rsid w:val="00BF3E3D"/>
    <w:rsid w:val="00C169E5"/>
    <w:rsid w:val="00C24AF3"/>
    <w:rsid w:val="00CB021D"/>
    <w:rsid w:val="00CB4B73"/>
    <w:rsid w:val="00CC1433"/>
    <w:rsid w:val="00D30EEA"/>
    <w:rsid w:val="00D523FF"/>
    <w:rsid w:val="00D719A9"/>
    <w:rsid w:val="00D72BD8"/>
    <w:rsid w:val="00D8445D"/>
    <w:rsid w:val="00D97A4B"/>
    <w:rsid w:val="00DA038B"/>
    <w:rsid w:val="00DB160F"/>
    <w:rsid w:val="00DB4154"/>
    <w:rsid w:val="00E73AD6"/>
    <w:rsid w:val="00F05246"/>
    <w:rsid w:val="00F06270"/>
    <w:rsid w:val="00F14917"/>
    <w:rsid w:val="00F4291F"/>
    <w:rsid w:val="00F63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837BD"/>
  <w15:chartTrackingRefBased/>
  <w15:docId w15:val="{368A1CE1-C5CC-6A47-B23D-EB1C4A741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9412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9412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9412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9412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9412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9412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9412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9412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9412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9412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9412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9412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94124C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94124C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94124C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94124C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94124C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94124C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9412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9412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9412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9412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9412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94124C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94124C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94124C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9412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94124C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94124C"/>
    <w:rPr>
      <w:b/>
      <w:bCs/>
      <w:smallCaps/>
      <w:color w:val="0F4761" w:themeColor="accent1" w:themeShade="BF"/>
      <w:spacing w:val="5"/>
    </w:rPr>
  </w:style>
  <w:style w:type="paragraph" w:styleId="Muutos">
    <w:name w:val="Revision"/>
    <w:hidden/>
    <w:uiPriority w:val="99"/>
    <w:semiHidden/>
    <w:rsid w:val="001E6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4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19</Words>
  <Characters>9881</Characters>
  <Application>Microsoft Office Word</Application>
  <DocSecurity>0</DocSecurity>
  <Lines>82</Lines>
  <Paragraphs>2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dkin, Jefim H</dc:creator>
  <cp:keywords/>
  <dc:description/>
  <cp:lastModifiedBy>Brodkin, Jefim H</cp:lastModifiedBy>
  <cp:revision>2</cp:revision>
  <dcterms:created xsi:type="dcterms:W3CDTF">2025-08-22T18:28:00Z</dcterms:created>
  <dcterms:modified xsi:type="dcterms:W3CDTF">2025-08-22T18:28:00Z</dcterms:modified>
</cp:coreProperties>
</file>